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851" w:leader="none"/>
        </w:tabs>
        <w:ind w:left="851" w:hanging="851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able II</w:t>
        <w:tab/>
        <w:t>Number of BCa patients and the incidence of LOH in their blood serum, tumor tissue and BM plasma sample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03600" cy="3289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14:20:00Z</dcterms:created>
  <dc:creator>Heidi Schwarzenbach</dc:creator>
  <dc:description/>
  <dc:language>en-US</dc:language>
  <cp:lastModifiedBy>Heidi Schwarzenbach</cp:lastModifiedBy>
  <cp:lastPrinted>2007-05-22T13:56:00Z</cp:lastPrinted>
  <dcterms:modified xsi:type="dcterms:W3CDTF">2007-06-27T09:29:00Z</dcterms:modified>
  <cp:revision>8</cp:revision>
  <dc:subject/>
  <dc:title>Table 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75605323</vt:r8>
  </property>
  <property fmtid="{D5CDD505-2E9C-101B-9397-08002B2CF9AE}" pid="3" name="_AuthorEmail">
    <vt:lpwstr>vmueller@uke.uni-hamburg.de</vt:lpwstr>
  </property>
  <property fmtid="{D5CDD505-2E9C-101B-9397-08002B2CF9AE}" pid="4" name="_AuthorEmailDisplayName">
    <vt:lpwstr>Dr. Volkmar Müller</vt:lpwstr>
  </property>
  <property fmtid="{D5CDD505-2E9C-101B-9397-08002B2CF9AE}" pid="5" name="_EmailSubject">
    <vt:lpwstr>Paper</vt:lpwstr>
  </property>
  <property fmtid="{D5CDD505-2E9C-101B-9397-08002B2CF9AE}" pid="6" name="_PreviousAdHocReviewCycleID">
    <vt:r8>2036820870</vt:r8>
  </property>
</Properties>
</file>